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kern w:val="0"/>
        </w:rPr>
        <w:t xml:space="preserve">Table S4. TP53 status and </w:t>
      </w:r>
      <w:r>
        <w:rPr/>
        <w:t>miR-34a expression in SCLC cell lines</w:t>
      </w:r>
    </w:p>
    <w:tbl>
      <w:tblPr>
        <w:tblW w:w="5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66"/>
        <w:gridCol w:w="900"/>
        <w:gridCol w:w="126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Cells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P53 gene mut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lta 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16"/>
                <w:szCs w:val="16"/>
              </w:rPr>
              <w:t>High/low express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H69 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E171</w:t>
            </w:r>
            <w:r>
              <w:rPr>
                <w:kern w:val="0"/>
                <w:sz w:val="12"/>
                <w:szCs w:val="12"/>
              </w:rPr>
              <w:t>(stop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53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H82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T125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.7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H187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S241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.8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I-H52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.97-1G&gt;C</w:t>
            </w:r>
            <w:r>
              <w:rPr>
                <w:kern w:val="0"/>
                <w:sz w:val="12"/>
                <w:szCs w:val="12"/>
              </w:rPr>
              <w:t>(introni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0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N592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.37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I-H62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7.3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I-H67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8.6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H792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6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I-H1173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.994-1G&gt;C</w:t>
            </w:r>
            <w:r>
              <w:rPr>
                <w:kern w:val="0"/>
                <w:sz w:val="12"/>
                <w:szCs w:val="12"/>
              </w:rPr>
              <w:t>(intronic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6.14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I-H128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4.9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I-H146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P318</w:t>
            </w:r>
            <w:r>
              <w:rPr>
                <w:kern w:val="0"/>
                <w:sz w:val="12"/>
                <w:szCs w:val="12"/>
              </w:rPr>
              <w:t>(frame shift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5.7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gh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C-4</w:t>
            </w:r>
          </w:p>
        </w:tc>
        <w:tc>
          <w:tcPr>
            <w:tcW w:w="1666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.K132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-1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C4-CDDP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1.3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-3 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-13.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51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CI-H69 and NCI-N592 were established from the same pati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4:04:00Z</dcterms:created>
  <dc:creator>李日翔</dc:creator>
  <dc:description/>
  <cp:keywords/>
  <dc:language>en-US</dc:language>
  <cp:lastModifiedBy>李日翔</cp:lastModifiedBy>
  <dcterms:modified xsi:type="dcterms:W3CDTF">2011-05-31T14:11:00Z</dcterms:modified>
  <cp:revision>1</cp:revision>
  <dc:subject/>
  <dc:title>Table S4</dc:title>
</cp:coreProperties>
</file>